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80" w:type="dxa"/>
        <w:tblLook w:val="04A0" w:firstRow="1" w:lastRow="0" w:firstColumn="1" w:lastColumn="0" w:noHBand="0" w:noVBand="1"/>
      </w:tblPr>
      <w:tblGrid>
        <w:gridCol w:w="2980"/>
        <w:gridCol w:w="960"/>
        <w:gridCol w:w="1080"/>
        <w:gridCol w:w="1080"/>
        <w:gridCol w:w="980"/>
      </w:tblGrid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ka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 (1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 (2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epi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 (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otaxi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0 (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 (1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 (7%)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 (2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 (1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 (1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 (8%)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urox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 (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 (1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2 (10%)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 (2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 (12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(2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 (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-amoxicl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 (2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 (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 (1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 (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pene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 (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 (1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 (10%)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ronidaz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.5 (2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 (1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p-</w:t>
            </w: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0 (1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 (10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icoplan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 (2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71C0E" w:rsidRPr="00D64714" w:rsidTr="00BF7818">
        <w:trPr>
          <w:trHeight w:val="227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 (1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 (11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1C0E" w:rsidRPr="00D64714" w:rsidRDefault="00571C0E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F75FE3" w:rsidRDefault="00571C0E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C0E"/>
    <w:rsid w:val="00571C0E"/>
    <w:rsid w:val="0076263D"/>
    <w:rsid w:val="0092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E93B6-78C3-461D-AD08-4CD1B20BD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42:00Z</dcterms:created>
  <dcterms:modified xsi:type="dcterms:W3CDTF">2021-04-21T12:42:00Z</dcterms:modified>
</cp:coreProperties>
</file>